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36E2" w:rsidRDefault="006E36E2" w:rsidP="006E36E2">
      <w:pPr>
        <w:pStyle w:val="Heading2"/>
        <w:rPr>
          <w:shd w:val="clear" w:color="auto" w:fill="FFFFFF"/>
        </w:rPr>
      </w:pPr>
      <w:bookmarkStart w:id="0" w:name="_GoBack"/>
      <w:r>
        <w:rPr>
          <w:shd w:val="clear" w:color="auto" w:fill="FFFFFF"/>
        </w:rPr>
        <w:t xml:space="preserve">Appendix 2A: Review papers searched </w:t>
      </w:r>
    </w:p>
    <w:p w:rsidR="006E36E2" w:rsidRPr="006E36E2" w:rsidRDefault="006E36E2" w:rsidP="006E36E2"/>
    <w:p w:rsidR="0086353A" w:rsidRDefault="00D56444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bang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M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Baya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B., Abu-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Irmaileh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B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Yahyaou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A., 2007. A participatory farming system approach for sustainable broomrape (Orobanche spp.) management in the Near East and North Africa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rop Protection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6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2), pp.1723-1732.</w:t>
      </w:r>
    </w:p>
    <w:p w:rsidR="00D56444" w:rsidRDefault="001458F7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waad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H. and El-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Naggar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N., 2018. Potential Role of Intercropping in Maintaining and Facilitating Environmental Sustainability. In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Sustainability of Agricultural Environment in Egypt: Part I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 (pp. 81-100). Springer, Cham.</w:t>
      </w:r>
    </w:p>
    <w:p w:rsidR="001458F7" w:rsidRDefault="001458F7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Berner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D.K., Kling, J.G. and Singh, B.B., 1995. Striga research and control. A perspective from Africa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lant Diseas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79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7), pp.652-660.</w:t>
      </w:r>
    </w:p>
    <w:p w:rsidR="00917CB2" w:rsidRDefault="00917CB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Bilali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D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Papastylianou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P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Konstanta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Patsial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S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Karkani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Efthimiadou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A., 2010. Weed-suppressive effects of maize–legume intercropping in organic farming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nternational Journal of Pest Management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56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pp.173-181.</w:t>
      </w:r>
    </w:p>
    <w:p w:rsidR="00D56444" w:rsidRDefault="00D56444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immino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as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Rubiales, D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Evident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Fernández-Aparicio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M., 2018. Allelopathy for parasitic plant management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Natural Product Communication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3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3), p.1934578X1801300307.</w:t>
      </w:r>
    </w:p>
    <w:p w:rsidR="00D56444" w:rsidRDefault="00D56444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Goldwasser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Y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Rodenburg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J., 2013. Integrated agronomic management of parasitic weed seed banks. In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Parasitic </w:t>
      </w:r>
      <w:proofErr w:type="spellStart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Orobanchacea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 (pp. 393-413). Springer, Berlin, Heidelberg.</w:t>
      </w:r>
    </w:p>
    <w:p w:rsidR="00B07FD2" w:rsidRDefault="00B07FD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abiman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S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Nduwumuremy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hinam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R, J.D., 2014.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anagementof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robanch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in field crops: A review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soil science and plant nutrition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4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pp.43-62.</w:t>
      </w:r>
    </w:p>
    <w:p w:rsidR="00B07FD2" w:rsidRDefault="00B07FD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ershenhor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Eizenberg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H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Dor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E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Kapulnik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Y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Goldwasser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Y., 2009.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Phelipanch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egyptiac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management in tomato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Weed research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49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34-47.</w:t>
      </w:r>
    </w:p>
    <w:p w:rsidR="00D56444" w:rsidRDefault="00D56444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Joel, D.M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ershenhor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Eizenberg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H., Aly, R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Ejet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G., Rich, P.J., Ransom, J.K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auerbor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J. and Rubiales, D., 2007. Biology and management of weedy root parasite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HORTICULTURAL REVIEWS-WESTPORT THEN NEW YORK-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3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.267.</w:t>
      </w:r>
    </w:p>
    <w:p w:rsidR="00D56444" w:rsidRDefault="00D56444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Khan, Z.R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ide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C.A., Bruce, T.J., Hooper, A.M. and Pickett, J.A., 2010. Exploiting phytochemicals for developing a ‘push–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pull’crop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protection strategy for cereal farmers in Africa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experimental botan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61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5), pp.4185-4196.</w:t>
      </w:r>
    </w:p>
    <w:p w:rsidR="00D56444" w:rsidRDefault="00D56444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ishra, J.S., 2009. Biology and management of Cuscuta specie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ndian Journal of Weed Scienc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41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-2), pp.1-11.</w:t>
      </w:r>
    </w:p>
    <w:p w:rsidR="00D56444" w:rsidRDefault="00D56444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56444">
        <w:rPr>
          <w:rFonts w:ascii="Arial" w:hAnsi="Arial" w:cs="Arial"/>
          <w:color w:val="222222"/>
          <w:sz w:val="20"/>
          <w:szCs w:val="20"/>
          <w:shd w:val="clear" w:color="auto" w:fill="FFFFFF"/>
          <w:lang w:val="fr-FR"/>
        </w:rPr>
        <w:t>Pérez-de-</w:t>
      </w:r>
      <w:proofErr w:type="spellStart"/>
      <w:r w:rsidRPr="00D56444">
        <w:rPr>
          <w:rFonts w:ascii="Arial" w:hAnsi="Arial" w:cs="Arial"/>
          <w:color w:val="222222"/>
          <w:sz w:val="20"/>
          <w:szCs w:val="20"/>
          <w:shd w:val="clear" w:color="auto" w:fill="FFFFFF"/>
          <w:lang w:val="fr-FR"/>
        </w:rPr>
        <w:t>Luque</w:t>
      </w:r>
      <w:proofErr w:type="spellEnd"/>
      <w:r w:rsidRPr="00D56444">
        <w:rPr>
          <w:rFonts w:ascii="Arial" w:hAnsi="Arial" w:cs="Arial"/>
          <w:color w:val="222222"/>
          <w:sz w:val="20"/>
          <w:szCs w:val="20"/>
          <w:shd w:val="clear" w:color="auto" w:fill="FFFFFF"/>
          <w:lang w:val="fr-FR"/>
        </w:rPr>
        <w:t xml:space="preserve">, A., </w:t>
      </w:r>
      <w:proofErr w:type="spellStart"/>
      <w:r w:rsidRPr="00D56444">
        <w:rPr>
          <w:rFonts w:ascii="Arial" w:hAnsi="Arial" w:cs="Arial"/>
          <w:color w:val="222222"/>
          <w:sz w:val="20"/>
          <w:szCs w:val="20"/>
          <w:shd w:val="clear" w:color="auto" w:fill="FFFFFF"/>
          <w:lang w:val="fr-FR"/>
        </w:rPr>
        <w:t>Eizenberg</w:t>
      </w:r>
      <w:proofErr w:type="spellEnd"/>
      <w:r w:rsidRPr="00D56444">
        <w:rPr>
          <w:rFonts w:ascii="Arial" w:hAnsi="Arial" w:cs="Arial"/>
          <w:color w:val="222222"/>
          <w:sz w:val="20"/>
          <w:szCs w:val="20"/>
          <w:shd w:val="clear" w:color="auto" w:fill="FFFFFF"/>
          <w:lang w:val="fr-FR"/>
        </w:rPr>
        <w:t xml:space="preserve">, H., </w:t>
      </w:r>
      <w:proofErr w:type="spellStart"/>
      <w:r w:rsidRPr="00D56444">
        <w:rPr>
          <w:rFonts w:ascii="Arial" w:hAnsi="Arial" w:cs="Arial"/>
          <w:color w:val="222222"/>
          <w:sz w:val="20"/>
          <w:szCs w:val="20"/>
          <w:shd w:val="clear" w:color="auto" w:fill="FFFFFF"/>
          <w:lang w:val="fr-FR"/>
        </w:rPr>
        <w:t>Grenz</w:t>
      </w:r>
      <w:proofErr w:type="spellEnd"/>
      <w:r w:rsidRPr="00D56444">
        <w:rPr>
          <w:rFonts w:ascii="Arial" w:hAnsi="Arial" w:cs="Arial"/>
          <w:color w:val="222222"/>
          <w:sz w:val="20"/>
          <w:szCs w:val="20"/>
          <w:shd w:val="clear" w:color="auto" w:fill="FFFFFF"/>
          <w:lang w:val="fr-FR"/>
        </w:rPr>
        <w:t xml:space="preserve">, J.H., </w:t>
      </w:r>
      <w:proofErr w:type="spellStart"/>
      <w:r w:rsidRPr="00D56444">
        <w:rPr>
          <w:rFonts w:ascii="Arial" w:hAnsi="Arial" w:cs="Arial"/>
          <w:color w:val="222222"/>
          <w:sz w:val="20"/>
          <w:szCs w:val="20"/>
          <w:shd w:val="clear" w:color="auto" w:fill="FFFFFF"/>
          <w:lang w:val="fr-FR"/>
        </w:rPr>
        <w:t>Sillero</w:t>
      </w:r>
      <w:proofErr w:type="spellEnd"/>
      <w:r w:rsidRPr="00D56444">
        <w:rPr>
          <w:rFonts w:ascii="Arial" w:hAnsi="Arial" w:cs="Arial"/>
          <w:color w:val="222222"/>
          <w:sz w:val="20"/>
          <w:szCs w:val="20"/>
          <w:shd w:val="clear" w:color="auto" w:fill="FFFFFF"/>
          <w:lang w:val="fr-FR"/>
        </w:rPr>
        <w:t xml:space="preserve">, J.C., Ávila, C., </w:t>
      </w:r>
      <w:proofErr w:type="spellStart"/>
      <w:r w:rsidRPr="00D56444">
        <w:rPr>
          <w:rFonts w:ascii="Arial" w:hAnsi="Arial" w:cs="Arial"/>
          <w:color w:val="222222"/>
          <w:sz w:val="20"/>
          <w:szCs w:val="20"/>
          <w:shd w:val="clear" w:color="auto" w:fill="FFFFFF"/>
          <w:lang w:val="fr-FR"/>
        </w:rPr>
        <w:t>Sauerborn</w:t>
      </w:r>
      <w:proofErr w:type="spellEnd"/>
      <w:r w:rsidRPr="00D56444">
        <w:rPr>
          <w:rFonts w:ascii="Arial" w:hAnsi="Arial" w:cs="Arial"/>
          <w:color w:val="222222"/>
          <w:sz w:val="20"/>
          <w:szCs w:val="20"/>
          <w:shd w:val="clear" w:color="auto" w:fill="FFFFFF"/>
          <w:lang w:val="fr-FR"/>
        </w:rPr>
        <w:t xml:space="preserve">, J. and Rubiales, D., 2010.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Broomrape management in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fab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bean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Field crops research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15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3), pp.319-328.</w:t>
      </w:r>
    </w:p>
    <w:p w:rsidR="00D56444" w:rsidRDefault="00D56444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Pickett, J.A., Hamilton, M.L., Hooper, A.M., Khan, Z.R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ide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C.A., 2010. Companion cropping to manage parasitic plant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nnual Review of Phytopath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48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161-177.</w:t>
      </w:r>
    </w:p>
    <w:p w:rsidR="00F23836" w:rsidRDefault="00F238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Ransom, J.K., 2000. Long-term approaches for the control of Striga in cereals: field management option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rop Protection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9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8-10), pp.759-763.</w:t>
      </w:r>
    </w:p>
    <w:p w:rsidR="00D56444" w:rsidRDefault="00D56444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Restucci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, Marchese, M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auromical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G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Restucci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G., 2009. Biological characteristics and control of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robanch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renat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Forsk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, a review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talian Journal of Agronom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53-68.</w:t>
      </w:r>
    </w:p>
    <w:p w:rsidR="001458F7" w:rsidRDefault="001458F7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Rubiales, D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Fernández</w:t>
      </w:r>
      <w:r>
        <w:rPr>
          <w:rFonts w:ascii="Cambria Math" w:hAnsi="Cambria Math" w:cs="Cambria Math"/>
          <w:color w:val="222222"/>
          <w:sz w:val="20"/>
          <w:szCs w:val="20"/>
          <w:shd w:val="clear" w:color="auto" w:fill="FFFFFF"/>
        </w:rPr>
        <w:t>‐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paricio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Wegman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K. and Joel, D.M., 2009. Revisiting strategies for reducing the seedbank of Orobanche and Phelipanche spp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Weed Research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49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23-33.</w:t>
      </w:r>
    </w:p>
    <w:p w:rsidR="00D56444" w:rsidRDefault="00D56444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Rubiales, D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Fernández-Aparicio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M., 2012. Innovations in parasitic weeds management in legume crops. A review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gronomy for Sustainable Development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2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pp.433-449.</w:t>
      </w:r>
    </w:p>
    <w:p w:rsidR="00917CB2" w:rsidRDefault="00917CB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lastRenderedPageBreak/>
        <w:t>Shekhawat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K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Rathor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S.S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Das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A., Das, T.K., Mahajan, G. and Chauhan, B.S., 2017. Weed menace and management strategies for enhancing oilseed brassicas production in the Indian sub-continent: A review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rop Protection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96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245-257.</w:t>
      </w:r>
    </w:p>
    <w:p w:rsidR="00D56444" w:rsidRDefault="00D56444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ilberg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T.R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himonyo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V.G.P., Richardson, R.B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napp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S.S. and Renner, K., 2019. Legume diversification and weed management in African cereal-based system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gricultural System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74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83-94.</w:t>
      </w:r>
    </w:p>
    <w:p w:rsidR="00D56444" w:rsidRDefault="00D56444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oddard, F.L., Nicholas, A.H., Rubiales, D., Thomas, J. and Villegas-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Fernández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M., 2010. Integrated pest management in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fab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bean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Field crops research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15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3), pp.308-318.</w:t>
      </w:r>
    </w:p>
    <w:p w:rsidR="006E36E2" w:rsidRDefault="006E36E2" w:rsidP="006E36E2">
      <w:pPr>
        <w:pStyle w:val="Heading2"/>
        <w:rPr>
          <w:shd w:val="clear" w:color="auto" w:fill="FFFFFF"/>
        </w:rPr>
      </w:pPr>
    </w:p>
    <w:p w:rsidR="006E36E2" w:rsidRDefault="006E36E2" w:rsidP="006E36E2">
      <w:pPr>
        <w:pStyle w:val="Heading2"/>
        <w:rPr>
          <w:shd w:val="clear" w:color="auto" w:fill="FFFFFF"/>
        </w:rPr>
      </w:pPr>
      <w:r>
        <w:rPr>
          <w:shd w:val="clear" w:color="auto" w:fill="FFFFFF"/>
        </w:rPr>
        <w:t>Appendix 2B: Studies Used in Meta-Analysis</w:t>
      </w:r>
    </w:p>
    <w:p w:rsidR="006E36E2" w:rsidRDefault="006E36E2" w:rsidP="006E36E2"/>
    <w:p w:rsidR="00AC5B68" w:rsidRDefault="00AC5B68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Abbes, Z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Trabels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I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Kharrat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mr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M., 2019. Intercropping with fenugreek (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Trigonell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foenum-graecum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) enhanced seed yield and reduce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robanch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foetid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infestation in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fab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bean (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Vici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fab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)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iological Agriculture &amp; Horticultur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5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4), pp.238-247.</w:t>
      </w:r>
    </w:p>
    <w:p w:rsidR="00D5769C" w:rsidRDefault="00D5769C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beb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G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ahil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G. and Al-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Tawah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A.R.M., 2005. Evaluation of potential trap crops on Orobanche soil seed bank and tomato yield in the central rift valley of Ethiopia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World Journal of Agricultural Science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pp.148-151.</w:t>
      </w:r>
    </w:p>
    <w:p w:rsidR="00E14198" w:rsidRDefault="00E14198" w:rsidP="006E36E2"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bu-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Irmaileh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B.E., 1984, May. Effect of planting flax on subsequent infestation of tomato by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robanch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ramos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In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roceeding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 (pp. 250-255).</w:t>
      </w:r>
    </w:p>
    <w:p w:rsidR="00EA1279" w:rsidRDefault="00EA1279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bunyew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A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Pad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F.K., 2003. Changes in soil fertility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ri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ermonthic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prevalence associated with legume and cereal cultivation in the Sudan savannah zone of Ghana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Land Degradation &amp; Development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4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3), pp.335-343.</w:t>
      </w:r>
    </w:p>
    <w:p w:rsidR="00E9120A" w:rsidRDefault="00E9120A" w:rsidP="006E36E2"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Abu-Shall, A.M.H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Ragheb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E.I.M., 2014. Management of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robanch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renat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Using Trap Crops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Phytomyz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robanchi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Kalt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in Broad Bean (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Vici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fab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) Field in Egypt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Egyptian Journal of Biological Pest Control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4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).</w:t>
      </w:r>
    </w:p>
    <w:p w:rsidR="006825B7" w:rsidRDefault="006825B7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Acharya, B.D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Khattr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G.B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hettr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K. and Srivastava, S.C., 2002. Effect of Brassica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ampestri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var.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tori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s a catch crop on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robanch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egyptiac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seed bank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rop protection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1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7), pp.533-537.</w:t>
      </w:r>
    </w:p>
    <w:p w:rsidR="00287C3F" w:rsidRDefault="00287C3F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jeigb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H.A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Ndaghu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N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Kamsang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L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demulegu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T. and Solomon, R., 2019. Using a participatory approach and legume integration to increase the productivity of early maturing maize in the Nigerian Sudan Savanna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nternational Journal of Agronom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019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</w:t>
      </w:r>
    </w:p>
    <w:p w:rsidR="00075C43" w:rsidRDefault="00075C43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ksoy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E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rsla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Z.F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Tetik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Ö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Eymirl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S., 2016. Using the possibilities of some trap, catch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Brassicaceae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crops for controlling crenate broomrape a problem in lentil field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nternational Journal of Plant Production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0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pp.53-62.</w:t>
      </w:r>
    </w:p>
    <w:p w:rsidR="00CF48AB" w:rsidRDefault="00CF48AB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Babae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S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lizadeh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H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Jahansouz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R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ashhad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H.R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oein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M., 2010. Management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f'Phelipanch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egyptiaca'Pomel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: Using Trap Crops in Rotation with Tomato ('Solanum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lycopersicom'L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)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ustralian Journal of Crop Scienc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4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6), pp.437-442.</w:t>
      </w:r>
    </w:p>
    <w:p w:rsidR="00F82CBA" w:rsidRDefault="00F82CBA" w:rsidP="006E36E2"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Bakheit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B.R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llam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Y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Galal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H., 2002. Intercropping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fab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bean with some legume crops for control of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robanch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renat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 </w:t>
      </w:r>
      <w:proofErr w:type="spellStart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cta</w:t>
      </w:r>
      <w:proofErr w:type="spellEnd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gronomica</w:t>
      </w:r>
      <w:proofErr w:type="spellEnd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Hungaric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50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pp.1-6.</w:t>
      </w:r>
    </w:p>
    <w:p w:rsidR="00555BF3" w:rsidRDefault="00555BF3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Birhan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E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Gebremeskel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K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Taddess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T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ailemariam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adgu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K.M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Norgrov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L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Negussi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, 2018. Integrating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Faidherbi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lbid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trees into a sorghum field reduces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ri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infestation and improves mycorrhiza spore density and colonization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groforestry System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92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3), pp.643-653.</w:t>
      </w:r>
    </w:p>
    <w:p w:rsidR="006E36E2" w:rsidRDefault="006E36E2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arsky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R.J., Singh, L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Ndikaw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R., 1994. Suppression of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ri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ermonthic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on sorghum using a cowpea intercrop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Experimental Agricultur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0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3), pp.349-358.</w:t>
      </w:r>
    </w:p>
    <w:p w:rsidR="00A54BF1" w:rsidRDefault="00A54BF1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lastRenderedPageBreak/>
        <w:t>Carsky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R.J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Berner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D.K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yewol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B.D., Dashiell, K. and Schulz, S., 2000. Reduction of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ri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ermonthic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parasitism on maize using soybean rotation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nternational journal of pest management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46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pp.115-120.</w:t>
      </w:r>
    </w:p>
    <w:p w:rsidR="00761F57" w:rsidRDefault="00761F57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Carson, A.G., 1988. Detailed survey of the parasitic wee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ri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ermonthic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in The Gambia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nternational Journal of Pest Management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4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pp.162-164.</w:t>
      </w:r>
    </w:p>
    <w:p w:rsidR="006E36E2" w:rsidRDefault="006E36E2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Carson, A.G., 1989. Effect of intercropping sorghum and groundnuts on density of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ri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ermonthic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in the Gambia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nternational Journal of Pest Management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5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pp.130-132.</w:t>
      </w:r>
    </w:p>
    <w:p w:rsidR="0010762E" w:rsidRDefault="0010762E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hiving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O. A., E.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Kasemb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I. K.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ari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nd S.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abas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"The effect of different cowpea cultivars on witchweed and maize yield under dryland conditions." In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The BCPC Conference: Weeds, 2001, Volume 1 and Volume 2. Proceedings of an international conference held at the Brighton Hilton Metropole Hotel, Brighton, UK, 12-15 November 2001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 163-168. British Crop Protection Council, 2001.</w:t>
      </w:r>
    </w:p>
    <w:p w:rsidR="00DF51DE" w:rsidRDefault="00DF51DE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DF51DE">
        <w:rPr>
          <w:rFonts w:ascii="Arial" w:hAnsi="Arial" w:cs="Arial"/>
          <w:color w:val="222222"/>
          <w:sz w:val="20"/>
          <w:szCs w:val="20"/>
          <w:shd w:val="clear" w:color="auto" w:fill="FFFFFF"/>
        </w:rPr>
        <w:t>Dhanapal</w:t>
      </w:r>
      <w:proofErr w:type="spellEnd"/>
      <w:r w:rsidRPr="00DF51DE">
        <w:rPr>
          <w:rFonts w:ascii="Arial" w:hAnsi="Arial" w:cs="Arial"/>
          <w:color w:val="222222"/>
          <w:sz w:val="20"/>
          <w:szCs w:val="20"/>
          <w:shd w:val="clear" w:color="auto" w:fill="FFFFFF"/>
        </w:rPr>
        <w:t>, G.N.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Pr="00DF51DE">
        <w:rPr>
          <w:rFonts w:ascii="Arial" w:hAnsi="Arial" w:cs="Arial"/>
          <w:color w:val="222222"/>
          <w:sz w:val="20"/>
          <w:szCs w:val="20"/>
          <w:shd w:val="clear" w:color="auto" w:fill="FFFFFF"/>
        </w:rPr>
        <w:t>1996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. </w:t>
      </w:r>
      <w:r w:rsidRPr="00DF51DE">
        <w:rPr>
          <w:rFonts w:ascii="Arial" w:hAnsi="Arial" w:cs="Arial"/>
          <w:color w:val="222222"/>
          <w:sz w:val="20"/>
          <w:szCs w:val="20"/>
          <w:shd w:val="clear" w:color="auto" w:fill="FFFFFF"/>
        </w:rPr>
        <w:t>Management of broomrape (</w:t>
      </w:r>
      <w:proofErr w:type="spellStart"/>
      <w:r w:rsidRPr="00DF51DE">
        <w:rPr>
          <w:rFonts w:ascii="Arial" w:hAnsi="Arial" w:cs="Arial"/>
          <w:color w:val="222222"/>
          <w:sz w:val="20"/>
          <w:szCs w:val="20"/>
          <w:shd w:val="clear" w:color="auto" w:fill="FFFFFF"/>
        </w:rPr>
        <w:t>Orobanche</w:t>
      </w:r>
      <w:proofErr w:type="spellEnd"/>
      <w:r w:rsidRPr="00DF51D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DF51DE">
        <w:rPr>
          <w:rFonts w:ascii="Arial" w:hAnsi="Arial" w:cs="Arial"/>
          <w:color w:val="222222"/>
          <w:sz w:val="20"/>
          <w:szCs w:val="20"/>
          <w:shd w:val="clear" w:color="auto" w:fill="FFFFFF"/>
        </w:rPr>
        <w:t>cernua</w:t>
      </w:r>
      <w:proofErr w:type="spellEnd"/>
      <w:r w:rsidRPr="00DF51DE">
        <w:rPr>
          <w:rFonts w:ascii="Arial" w:hAnsi="Arial" w:cs="Arial"/>
          <w:color w:val="222222"/>
          <w:sz w:val="20"/>
          <w:szCs w:val="20"/>
          <w:shd w:val="clear" w:color="auto" w:fill="FFFFFF"/>
        </w:rPr>
        <w:t>) in tobacco (</w:t>
      </w:r>
      <w:proofErr w:type="spellStart"/>
      <w:r w:rsidRPr="00DF51DE">
        <w:rPr>
          <w:rFonts w:ascii="Arial" w:hAnsi="Arial" w:cs="Arial"/>
          <w:color w:val="222222"/>
          <w:sz w:val="20"/>
          <w:szCs w:val="20"/>
          <w:shd w:val="clear" w:color="auto" w:fill="FFFFFF"/>
        </w:rPr>
        <w:t>Nicotiana</w:t>
      </w:r>
      <w:proofErr w:type="spellEnd"/>
      <w:r w:rsidRPr="00DF51D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DF51DE">
        <w:rPr>
          <w:rFonts w:ascii="Arial" w:hAnsi="Arial" w:cs="Arial"/>
          <w:color w:val="222222"/>
          <w:sz w:val="20"/>
          <w:szCs w:val="20"/>
          <w:shd w:val="clear" w:color="auto" w:fill="FFFFFF"/>
        </w:rPr>
        <w:t>tabacum</w:t>
      </w:r>
      <w:proofErr w:type="spellEnd"/>
      <w:r w:rsidRPr="00DF51DE">
        <w:rPr>
          <w:rFonts w:ascii="Arial" w:hAnsi="Arial" w:cs="Arial"/>
          <w:color w:val="222222"/>
          <w:sz w:val="20"/>
          <w:szCs w:val="20"/>
          <w:shd w:val="clear" w:color="auto" w:fill="FFFFFF"/>
        </w:rPr>
        <w:t>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PhD</w:t>
      </w:r>
      <w:r w:rsidRPr="00DF51D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thesi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</w:t>
      </w:r>
      <w:r w:rsidRPr="00DF51D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p</w:t>
      </w:r>
      <w:r w:rsidRPr="00DF51D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183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University of</w:t>
      </w:r>
      <w:r w:rsidRPr="00DF51D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DF51DE">
        <w:rPr>
          <w:rFonts w:ascii="Arial" w:hAnsi="Arial" w:cs="Arial"/>
          <w:color w:val="222222"/>
          <w:sz w:val="20"/>
          <w:szCs w:val="20"/>
          <w:shd w:val="clear" w:color="auto" w:fill="FFFFFF"/>
        </w:rPr>
        <w:t>Wageninge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NL</w:t>
      </w:r>
    </w:p>
    <w:p w:rsidR="0016462E" w:rsidRDefault="0016462E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Dugj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I.Y., Kamara, A.Y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moigu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L.O., 2008. Influence of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FarmersCrop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Management Practices on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ri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ermonthic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Infestation and Grain Yield of Maize (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Ze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mays L.) in the Savanna Zones of Northeast Nigeria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agronom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</w:t>
      </w:r>
    </w:p>
    <w:p w:rsidR="003D32DD" w:rsidRDefault="003D32DD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Ellis-Jones, J., Schulz, S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Douthwait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B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ussain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A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yewol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B.D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lanrewaju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S. and White, R., 2004. An assessment of integrate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ri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ermonthic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control and early adoption by farmers in northern Nigeria.</w:t>
      </w:r>
    </w:p>
    <w:p w:rsidR="004700BE" w:rsidRDefault="004700BE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Fenández-Aparicio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illero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C. and Rubiales, D., 2007. Intercropping with cereals reduces infection by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robanch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renat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in legume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rop protection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6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8), pp.1166-1172.</w:t>
      </w:r>
    </w:p>
    <w:p w:rsidR="006C6CB9" w:rsidRDefault="006C6CB9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Fernández-Aparicio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Emera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A. and Rubiales, D., 2008. Control of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robanch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renat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in legumes intercropped with fenugreek (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Trigonell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foenum-graecum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)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rop protection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7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3-5), pp.653-659.</w:t>
      </w:r>
    </w:p>
    <w:p w:rsidR="00817FA6" w:rsidRDefault="00817FA6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Fernández-Aparicio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Emera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A.A. and Rubiales, D., 2010. Inter-cropping with berseem clover (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Trifolium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lexandrinum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) reduces infection by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robanch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renat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in legume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rop protection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9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8), pp.867-871.</w:t>
      </w:r>
    </w:p>
    <w:p w:rsidR="00123764" w:rsidRDefault="00123764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Franke, A.C., Ellis-Jones, J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Tarawal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G., Schulz, S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ussain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A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Kureh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I., White, R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hikoy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D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Douthwait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B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yewol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B.D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lanrewaju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S., 2006. Evaluating and scaling-up integrate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ri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ermonthic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control technologies among farmers in northern Nigeria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rop protection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5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8), pp.868-878.</w:t>
      </w:r>
    </w:p>
    <w:p w:rsidR="00AA71B2" w:rsidRDefault="00AA71B2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Gacheru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E. and Rao, M.R., 2005. The potential of planted shrub fallows to combat Striga infestation on maize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nternational Journal of Pest Management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51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pp.91-100.</w:t>
      </w:r>
    </w:p>
    <w:p w:rsidR="00CA14BF" w:rsidRDefault="00CA14BF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ershenhor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Goldwasser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Y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Plakhin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D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erzlinger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G., Golan, S., Russo, R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Kleifeld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Y., 1996. Role of pepper (Capsicum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nnuum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) as a trap and catch crop for control of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robanch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egyptiac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nd O.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ernu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Weed scienc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948-951.</w:t>
      </w:r>
    </w:p>
    <w:p w:rsidR="00BA4B9A" w:rsidRDefault="00BA4B9A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BA4B9A">
        <w:rPr>
          <w:rFonts w:ascii="Arial" w:hAnsi="Arial" w:cs="Arial"/>
          <w:color w:val="222222"/>
          <w:sz w:val="20"/>
          <w:szCs w:val="20"/>
          <w:shd w:val="clear" w:color="auto" w:fill="FFFFFF"/>
        </w:rPr>
        <w:t>Hailu</w:t>
      </w:r>
      <w:proofErr w:type="spellEnd"/>
      <w:r w:rsidRPr="00BA4B9A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G., </w:t>
      </w:r>
      <w:proofErr w:type="spellStart"/>
      <w:r w:rsidRPr="00BA4B9A">
        <w:rPr>
          <w:rFonts w:ascii="Arial" w:hAnsi="Arial" w:cs="Arial"/>
          <w:color w:val="222222"/>
          <w:sz w:val="20"/>
          <w:szCs w:val="20"/>
          <w:shd w:val="clear" w:color="auto" w:fill="FFFFFF"/>
        </w:rPr>
        <w:t>Niassy</w:t>
      </w:r>
      <w:proofErr w:type="spellEnd"/>
      <w:r w:rsidRPr="00BA4B9A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S., </w:t>
      </w:r>
      <w:proofErr w:type="spellStart"/>
      <w:r w:rsidRPr="00BA4B9A">
        <w:rPr>
          <w:rFonts w:ascii="Arial" w:hAnsi="Arial" w:cs="Arial"/>
          <w:color w:val="222222"/>
          <w:sz w:val="20"/>
          <w:szCs w:val="20"/>
          <w:shd w:val="clear" w:color="auto" w:fill="FFFFFF"/>
        </w:rPr>
        <w:t>Zeyaur</w:t>
      </w:r>
      <w:proofErr w:type="spellEnd"/>
      <w:r w:rsidRPr="00BA4B9A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K.R., </w:t>
      </w:r>
      <w:proofErr w:type="spellStart"/>
      <w:r w:rsidRPr="00BA4B9A">
        <w:rPr>
          <w:rFonts w:ascii="Arial" w:hAnsi="Arial" w:cs="Arial"/>
          <w:color w:val="222222"/>
          <w:sz w:val="20"/>
          <w:szCs w:val="20"/>
          <w:shd w:val="clear" w:color="auto" w:fill="FFFFFF"/>
        </w:rPr>
        <w:t>Ochatum</w:t>
      </w:r>
      <w:proofErr w:type="spellEnd"/>
      <w:r w:rsidRPr="00BA4B9A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N. and Subramanian, S., 2018. Maize–legume intercropping and push–pull for management of fall armyworm, </w:t>
      </w:r>
      <w:proofErr w:type="spellStart"/>
      <w:r w:rsidRPr="00BA4B9A">
        <w:rPr>
          <w:rFonts w:ascii="Arial" w:hAnsi="Arial" w:cs="Arial"/>
          <w:color w:val="222222"/>
          <w:sz w:val="20"/>
          <w:szCs w:val="20"/>
          <w:shd w:val="clear" w:color="auto" w:fill="FFFFFF"/>
        </w:rPr>
        <w:t>stemborers</w:t>
      </w:r>
      <w:proofErr w:type="spellEnd"/>
      <w:r w:rsidRPr="00BA4B9A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nd </w:t>
      </w:r>
      <w:proofErr w:type="spellStart"/>
      <w:r w:rsidRPr="00BA4B9A">
        <w:rPr>
          <w:rFonts w:ascii="Arial" w:hAnsi="Arial" w:cs="Arial"/>
          <w:color w:val="222222"/>
          <w:sz w:val="20"/>
          <w:szCs w:val="20"/>
          <w:shd w:val="clear" w:color="auto" w:fill="FFFFFF"/>
        </w:rPr>
        <w:t>striga</w:t>
      </w:r>
      <w:proofErr w:type="spellEnd"/>
      <w:r w:rsidRPr="00BA4B9A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in Uganda. Agronomy Journal, 110(6), pp.2513-2522.</w:t>
      </w:r>
    </w:p>
    <w:p w:rsidR="00684615" w:rsidRDefault="00684615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Hayat, S., Wang, K., Liu, B., Wang, Y., Chen, F., Li, P., Hayat, K. and Ma, Y., 2020. A Two-Year Simulated Crop Rotation Confirmed the Differential Infestation of Broomrape Species in China Is Associated with Crop-Base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Biostimulant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gronom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0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p.18.</w:t>
      </w:r>
    </w:p>
    <w:p w:rsidR="00AF5265" w:rsidRDefault="00AF5265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Hess, D.E. and Dodo, H., 2004. Potential for sesame to contribute to integrated control of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ri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ermonthic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in the West African Sahel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rop Protection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3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6), pp.515-522.</w:t>
      </w:r>
    </w:p>
    <w:p w:rsidR="00CE69E5" w:rsidRDefault="00CE69E5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lastRenderedPageBreak/>
        <w:t>Hudu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I., 1998. Preliminary results on evaluation of trap crops for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ri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ermonthic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(Del.)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Benth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control in sorghum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Int. Sorghum Millets </w:t>
      </w:r>
      <w:proofErr w:type="spellStart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Newslett</w:t>
      </w:r>
      <w:proofErr w:type="spellEnd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.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9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118-121.</w:t>
      </w:r>
    </w:p>
    <w:p w:rsidR="00C02378" w:rsidRDefault="00C02378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Kamara, A.Y., Ellis-Jones, J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maz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P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moigu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L.O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else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Dugj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I.Y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Kama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N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enkir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 and White, R.W., 2008. A participatory approach to increasing productivity of maize through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ri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ermonthic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control in northeast Nigeria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Experimental Agricultur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44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3), p.349.</w:t>
      </w:r>
    </w:p>
    <w:p w:rsidR="00BA4B9A" w:rsidRDefault="00BA4B9A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Kanampiu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F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akumb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D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ageto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E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many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G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Waruing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S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usyok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. and Ransom, J., 2018. Assessment of management options on Striga infestation and maize grain yield in Kenya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Weed Scienc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66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4), pp.516-524.</w:t>
      </w:r>
    </w:p>
    <w:p w:rsidR="00740650" w:rsidRDefault="00740650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Khan, Z.R., Pickett, J.A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Wadham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L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uyekho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F., 2001. Habitat management strategies for the control of cereal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emborer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ri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in maize in Kenya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nternational Journal of Tropical Insect Scienc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1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4), pp.375-380.</w:t>
      </w:r>
    </w:p>
    <w:p w:rsidR="002B2544" w:rsidRDefault="002B2544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Khan, Z.R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assanal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verholt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W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Khami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T.M., Hooper, A.M., Pickett, J.A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Wadham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L.J. and Woodcock, C.M., 2002. Control of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witchweed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ri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ermonthic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by intercropping with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Desmodium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spp., and the mechanism defined as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llelopathic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chemical ec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8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9), pp.1871-1885.</w:t>
      </w:r>
    </w:p>
    <w:p w:rsidR="006E36E2" w:rsidRDefault="003B032C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Khan, Z.R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ide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C.A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assanal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, Pickett, J.A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Wadham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L.J., 2007. Assessment of different legumes for the control of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ri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ermonthic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in maize and sorghum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rop Scienc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47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(2), pp.730-734. </w:t>
      </w:r>
      <w:r w:rsidR="006E36E2">
        <w:rPr>
          <w:rFonts w:ascii="Arial" w:hAnsi="Arial" w:cs="Arial"/>
          <w:color w:val="222222"/>
          <w:sz w:val="20"/>
          <w:szCs w:val="20"/>
          <w:shd w:val="clear" w:color="auto" w:fill="FFFFFF"/>
        </w:rPr>
        <w:t>Uganda. </w:t>
      </w:r>
      <w:r w:rsidR="006E36E2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gronomy Journal</w:t>
      </w:r>
      <w:r w:rsidR="006E36E2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="006E36E2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10</w:t>
      </w:r>
      <w:r w:rsidR="006E36E2">
        <w:rPr>
          <w:rFonts w:ascii="Arial" w:hAnsi="Arial" w:cs="Arial"/>
          <w:color w:val="222222"/>
          <w:sz w:val="20"/>
          <w:szCs w:val="20"/>
          <w:shd w:val="clear" w:color="auto" w:fill="FFFFFF"/>
        </w:rPr>
        <w:t>(6), pp.2513-2522.</w:t>
      </w:r>
    </w:p>
    <w:p w:rsidR="004719DC" w:rsidRDefault="004719DC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Khan, Z.R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ide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C.A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assanal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, Pickett, J.A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Wadham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L.J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Wanjoy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, 2006. Management of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witchweed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ri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ermonthic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emborer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in sorghum, Sorghum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bicolor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through intercropping with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greenleaf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desmodium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Desmodium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intortum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nternational Journal of Pest Management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52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4), pp.297-302.</w:t>
      </w:r>
    </w:p>
    <w:p w:rsidR="002B5B5E" w:rsidRDefault="002B5B5E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Khan, Z.R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ide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C.A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mudav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D.M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assanal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A. and Pickett, J.A., 2008. On-farm evaluation of the ‘push–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pull’technology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for the control of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emborer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ri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weed on maize in western Kenya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Field Crops Research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06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3), pp.224-233.</w:t>
      </w:r>
    </w:p>
    <w:p w:rsidR="0084014E" w:rsidRDefault="0084014E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Khan, Z.R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ide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C.A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Wanyam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M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mudav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D.M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assanal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Pittchar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J. and Pickett, J.A., 2009. Integration of edible beans (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Phaseolu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vulgaris L.) into the push–pull technology developed for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emborer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ri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control in maize-based cropping system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rop Protection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8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1), pp.997-1006.</w:t>
      </w:r>
    </w:p>
    <w:p w:rsidR="003F4606" w:rsidRDefault="003F4606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Kleifeld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Y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Goldwasser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Y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erzlinger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G., Joel, D.M., Golan, S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Kahan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D., 1994. The effects of flax (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Linum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usitatissimum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L.) and other crops as trap and catch crops for control of Egyptian broomrape (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robanch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egyptiac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Pers.)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Weed Research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4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pp.37-44.</w:t>
      </w:r>
    </w:p>
    <w:p w:rsidR="00E44282" w:rsidRDefault="00E44282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Kuchind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N.C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Kureh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I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Tarf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B.D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hinggu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C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molehi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R., 2003. On-farm evaluation of improved maize varieties intercropped with some legumes in the control of Striga in the Northern Guinea savanna of Nigeria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rop protection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2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3), pp.533-538.</w:t>
      </w:r>
    </w:p>
    <w:p w:rsidR="004719DC" w:rsidRDefault="004719DC" w:rsidP="004719DC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Kureh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I., Kamara, A.Y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Tarf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B.D., 2006. Influence of cereal-legume rotation on Striga control and maize grain yield in farmers’ fields in the Northern Guinea savanna of Nigeria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Agriculture and Rural Development in the Tropics and Subtropics (JARTS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07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pp.41-54.</w:t>
      </w:r>
    </w:p>
    <w:p w:rsidR="003F4606" w:rsidRDefault="003F4606" w:rsidP="004719DC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Lin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R.D., Colquhoun, J.B. and Mallory</w:t>
      </w:r>
      <w:r>
        <w:rPr>
          <w:rFonts w:ascii="Cambria Math" w:hAnsi="Cambria Math" w:cs="Cambria Math"/>
          <w:color w:val="222222"/>
          <w:sz w:val="20"/>
          <w:szCs w:val="20"/>
          <w:shd w:val="clear" w:color="auto" w:fill="FFFFFF"/>
        </w:rPr>
        <w:t>‐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mith, C.A., 2006. Investigation of wheat as a trap crop for control of Orobanche minor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Weed research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46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4), pp.313-318.</w:t>
      </w:r>
    </w:p>
    <w:p w:rsidR="00DC450F" w:rsidRDefault="00DC450F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ide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C.A., Khan, Z.R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mudav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D.M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Pittchar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 and Pickett, J.A., 2010. Integrated management of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ri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ermonthic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nd cereal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emborer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in finger millet (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Eleusin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oracan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(L.)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Gaert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.) through intercropping with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Desmodium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intortum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nternational journal of pest management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56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pp.145-151.</w:t>
      </w:r>
    </w:p>
    <w:p w:rsidR="00B114F4" w:rsidRDefault="00B114F4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ide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C.A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Pittchar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alifu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D., Pickett, J.A. and Khan, Z.R., 2013. Effects of mulching, N-fertilization and intercropping with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Desmodium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uncinatum on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ri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ermonthic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infestation in maize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rop protection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44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44-49.</w:t>
      </w:r>
    </w:p>
    <w:p w:rsidR="002B2544" w:rsidRDefault="002B2544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lastRenderedPageBreak/>
        <w:t>Mide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C.A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alifu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D., Bruce, T.J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Pittchar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, Pickett, J.A. and Khan, Z.R., 2014. Cumulative effects and economic benefits of intercropping maize with food legumes on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ri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ermonthic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infestation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Field Crops Research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55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144-152.</w:t>
      </w:r>
    </w:p>
    <w:p w:rsidR="002B2544" w:rsidRDefault="002B2544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ide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C.A., Bruce, T.J., Pickett, J.A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Pittchar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O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urag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A. and Khan, Z.R., 2015. Climate-adapted companion cropping increases agricultural productivity in East Africa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Field Crops Research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80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118-125.</w:t>
      </w:r>
    </w:p>
    <w:p w:rsidR="00A13546" w:rsidRDefault="00A13546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Murdoch, A.J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Kunjo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E.M., 2003. Depletion of natural soil seedbanks of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ri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ermonthic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in West Africa under different integrated management regimes.</w:t>
      </w:r>
    </w:p>
    <w:p w:rsidR="00802B83" w:rsidRDefault="00802B83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usambas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D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hiving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O.A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ari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I.K., 2002. Intercropping maize with grain legumes for Striga control in Zimbabwe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fr. Crop Sci. J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0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pp.163-171.</w:t>
      </w:r>
    </w:p>
    <w:p w:rsidR="00734C7D" w:rsidRDefault="00734C7D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dhiambo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A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Vanlauw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B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Tabu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I.M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Kanampiu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F. and Khan, Z., 2011. Effect of intercropping maize and soybeans on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ri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ermonthic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parasitism and yield of maize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rchives of Phytopathology and Plant Protection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44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pp.158-167.</w:t>
      </w:r>
    </w:p>
    <w:p w:rsidR="00CE69E5" w:rsidRDefault="00CE69E5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lupot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R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siru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D.S.O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ryokot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Gebrekida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B., 2003. The effectiveness of Celosia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rgenti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(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ri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“chaser”) to control Striga on sorghum in Uganda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rop protection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2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3), pp.463-468.</w:t>
      </w:r>
    </w:p>
    <w:p w:rsidR="007719E2" w:rsidRDefault="007719E2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swald, A. and Ransom, J.K., 2001. Striga control and improved farm productivity using crop rotation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rop Protection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0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pp.113-120.</w:t>
      </w:r>
    </w:p>
    <w:p w:rsidR="00802B83" w:rsidRDefault="00802B83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Oswald, A., Ransom, J.K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Kroschel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auerbor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J., 2002. Intercropping controls Striga in maize based farming system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rop Protection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1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5), pp.367-374.</w:t>
      </w:r>
    </w:p>
    <w:p w:rsidR="0074098D" w:rsidRDefault="0074098D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Parkinson, V., Kim, S.K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Efro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Y., Bello, L. and Dashiell, K., 1989. Potential trap crops as a cultural measure in Striga control for Africa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Striga-improved Management in Africa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136-140.</w:t>
      </w:r>
    </w:p>
    <w:p w:rsidR="000A3236" w:rsidRDefault="000A3236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Qasem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J.R., 2019. Branched broomrape (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robanch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ramos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L.) control in tomato (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Lycopersico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esculentum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Mill.) by trap crops and other plant species in rotation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rop Protection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20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pp.75-83.</w:t>
      </w:r>
    </w:p>
    <w:p w:rsidR="003B032C" w:rsidRDefault="003B032C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Randrianjafizanak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ev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Tahiry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Patrice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utfray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lain Paul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ndrianaivo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Isabelle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Ratsimial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Ramont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Jonn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Rodenburg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. "Combined effects of cover crops, mulch, zero-tillage and resistant varieties on Striga asiatica (L.)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Kuntz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in rice-maize rotation systems."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griculture, Ecosystems &amp; Environment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 256 (2018): 23-33.</w:t>
      </w:r>
    </w:p>
    <w:p w:rsidR="005C076B" w:rsidRDefault="005C076B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Rao, P.N. and Reddy, A.R.S., 1987. Effect of china dodder on two pulses: green gram and cluster bean-the latter a possible trap crop to manage china dodder. In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roceedings of the 4th international symposium on parasitic flowering plants.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 (pp. 665-674).</w:t>
      </w:r>
    </w:p>
    <w:p w:rsidR="006F2D73" w:rsidRDefault="006F2D73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Razavifar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Z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Karimmojen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H. and Sini, F.G., 2017. Effects of wheat-canola intercropping on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Phelipanch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egyptiac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parasitism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plant protection research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57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3).</w:t>
      </w:r>
    </w:p>
    <w:p w:rsidR="00432F2F" w:rsidRDefault="00432F2F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Reda, F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Verkleij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J.A.C. and Ernst, W.H.O., 2005. Relay cropping of sorghum and legume shrubs for crop yield improvement and Striga control in the subsistence agriculture region of Tigray (northern Ethiopia)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agronomy and crop scienc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91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pp.20-26.</w:t>
      </w:r>
    </w:p>
    <w:p w:rsidR="00CA6736" w:rsidRDefault="00CA6736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amak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O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omph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T.J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Kropff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J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maling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E.M.A., 2006. Integrated pearl millet management in the Sahel: Effects of legume rotation and fallow management on productivity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ri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ermonthic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infestation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lant and soil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86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pp.245-257.</w:t>
      </w:r>
    </w:p>
    <w:p w:rsidR="00482718" w:rsidRDefault="00482718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Schnell, H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Link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K.H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auerbor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, 1994. Trap cropping and its effect on yield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robanch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renat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Forsk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infestation on following pea (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Pisum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ativum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L.) crop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Tropical Scienc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</w:t>
      </w:r>
    </w:p>
    <w:p w:rsidR="005222C3" w:rsidRDefault="005222C3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Schulz, S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ussain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A., Kling, J.G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Berner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D.K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Iki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F.O., 2003. Evaluation of integrate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ri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ermonthic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control technologies under farmer management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Experimental Agricultur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9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p.99.</w:t>
      </w:r>
    </w:p>
    <w:p w:rsidR="003B44A5" w:rsidRDefault="003B44A5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lastRenderedPageBreak/>
        <w:t>Sjögre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H., Shepherd, K.D.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Karlsso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, 2010. Effects of improved fallow with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esbani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esba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on maize productivity and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ri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ermonthic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infestation in Western Kenya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Forestry Research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1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3), pp.379-386.</w:t>
      </w:r>
    </w:p>
    <w:p w:rsidR="00B114F4" w:rsidRDefault="00B114F4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Teneb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V.A. and Kamara, H.M., 2002. Effect of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ri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ermonthic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on the growth characteristics of sorghum intercropped with groundnut varietie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agronomy and crop scienc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88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6), pp.376-381.</w:t>
      </w:r>
    </w:p>
    <w:p w:rsidR="00740650" w:rsidRDefault="00740650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Vissoh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P.V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Gbehounou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G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hanched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Röling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N.G. and Kuyper, T.W., 2008. Evaluation of integrated crop management strategies employed to cope with Striga infestation in permanent land use systems in southern Benin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nternational Journal of Pest Management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54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3), pp.197-206.</w:t>
      </w:r>
    </w:p>
    <w:p w:rsidR="00BD4233" w:rsidRDefault="00BD4233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BD423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Webb, M., </w:t>
      </w:r>
      <w:proofErr w:type="spellStart"/>
      <w:r w:rsidRPr="00BD4233">
        <w:rPr>
          <w:rFonts w:ascii="Arial" w:hAnsi="Arial" w:cs="Arial"/>
          <w:color w:val="222222"/>
          <w:sz w:val="20"/>
          <w:szCs w:val="20"/>
          <w:shd w:val="clear" w:color="auto" w:fill="FFFFFF"/>
        </w:rPr>
        <w:t>Togola</w:t>
      </w:r>
      <w:proofErr w:type="spellEnd"/>
      <w:r w:rsidRPr="00BD423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 and </w:t>
      </w:r>
      <w:proofErr w:type="spellStart"/>
      <w:r w:rsidRPr="00BD4233">
        <w:rPr>
          <w:rFonts w:ascii="Arial" w:hAnsi="Arial" w:cs="Arial"/>
          <w:color w:val="222222"/>
          <w:sz w:val="20"/>
          <w:szCs w:val="20"/>
          <w:shd w:val="clear" w:color="auto" w:fill="FFFFFF"/>
        </w:rPr>
        <w:t>Traore</w:t>
      </w:r>
      <w:proofErr w:type="spellEnd"/>
      <w:r w:rsidRPr="00BD423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D., 1993. Effect of intercropping pearl millet and cowpea on the density of </w:t>
      </w:r>
      <w:proofErr w:type="spellStart"/>
      <w:r w:rsidRPr="00BD4233">
        <w:rPr>
          <w:rFonts w:ascii="Arial" w:hAnsi="Arial" w:cs="Arial"/>
          <w:color w:val="222222"/>
          <w:sz w:val="20"/>
          <w:szCs w:val="20"/>
          <w:shd w:val="clear" w:color="auto" w:fill="FFFFFF"/>
        </w:rPr>
        <w:t>Striga</w:t>
      </w:r>
      <w:proofErr w:type="spellEnd"/>
      <w:r w:rsidRPr="00BD423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BD4233">
        <w:rPr>
          <w:rFonts w:ascii="Arial" w:hAnsi="Arial" w:cs="Arial"/>
          <w:color w:val="222222"/>
          <w:sz w:val="20"/>
          <w:szCs w:val="20"/>
          <w:shd w:val="clear" w:color="auto" w:fill="FFFFFF"/>
        </w:rPr>
        <w:t>hermonthica</w:t>
      </w:r>
      <w:proofErr w:type="spellEnd"/>
      <w:r w:rsidRPr="00BD423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in Mali. In BRIGHTON CROP PROTECTION CONFERENCE WEEDS (Vol. 2, pp. 925-925). BRIT CROP PROTECTION COUNCIL.</w:t>
      </w:r>
    </w:p>
    <w:p w:rsidR="00CE69E5" w:rsidRDefault="00CE69E5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Weisskopf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L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kello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P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illeret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R., Khan, Z.R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chulthes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F., Gobat, J.M. and Le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Bayo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R.C., 2009. White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lupi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leads to increased maize yield through a soil fertility-independent mechanism: a new candidate for fighting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tri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ermonthic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infestation?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lant and soil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19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pp.101-114.</w:t>
      </w:r>
    </w:p>
    <w:p w:rsidR="005B6181" w:rsidRDefault="005B6181" w:rsidP="006E36E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Ye, X., Chen, J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cErlea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C.S., Zhang, M., Yu, R. and Ma, Y., 2017. The potential of foxtail millet as a trap crop for sunflower broomrape. </w:t>
      </w:r>
      <w:proofErr w:type="spellStart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cta</w:t>
      </w:r>
      <w:proofErr w:type="spellEnd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hysiologiae</w:t>
      </w:r>
      <w:proofErr w:type="spellEnd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lantarum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9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pp.1-11.</w:t>
      </w:r>
    </w:p>
    <w:p w:rsidR="00DA26C6" w:rsidRPr="006E36E2" w:rsidRDefault="00DA26C6" w:rsidP="006E36E2"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Ye, X., Zhang, M., Zhang, M. and Ma, Y., 2020. Assessing the Performance of Maize (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Ze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mays L.) as Trap Crops for the Management of Sunflower Broomrape (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robanch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uman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Wallr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)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gronom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0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p.100.</w:t>
      </w:r>
      <w:bookmarkEnd w:id="0"/>
    </w:p>
    <w:sectPr w:rsidR="00DA26C6" w:rsidRPr="006E36E2" w:rsidSect="008B3D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935"/>
    <w:rsid w:val="00075C43"/>
    <w:rsid w:val="000A3236"/>
    <w:rsid w:val="0010762E"/>
    <w:rsid w:val="00123764"/>
    <w:rsid w:val="001458F7"/>
    <w:rsid w:val="0016462E"/>
    <w:rsid w:val="00287C3F"/>
    <w:rsid w:val="002B2544"/>
    <w:rsid w:val="002B5B5E"/>
    <w:rsid w:val="003B032C"/>
    <w:rsid w:val="003B44A5"/>
    <w:rsid w:val="003D32DD"/>
    <w:rsid w:val="003F4606"/>
    <w:rsid w:val="00432F2F"/>
    <w:rsid w:val="004700BE"/>
    <w:rsid w:val="004719DC"/>
    <w:rsid w:val="00482718"/>
    <w:rsid w:val="005222C3"/>
    <w:rsid w:val="00555BF3"/>
    <w:rsid w:val="005B6181"/>
    <w:rsid w:val="005C076B"/>
    <w:rsid w:val="006825B7"/>
    <w:rsid w:val="00684615"/>
    <w:rsid w:val="006C6CB9"/>
    <w:rsid w:val="006E36E2"/>
    <w:rsid w:val="006F2D73"/>
    <w:rsid w:val="00734C7D"/>
    <w:rsid w:val="00740650"/>
    <w:rsid w:val="0074098D"/>
    <w:rsid w:val="00761F57"/>
    <w:rsid w:val="007719E2"/>
    <w:rsid w:val="007E6935"/>
    <w:rsid w:val="007F2892"/>
    <w:rsid w:val="00802B83"/>
    <w:rsid w:val="00817FA6"/>
    <w:rsid w:val="0084014E"/>
    <w:rsid w:val="0086353A"/>
    <w:rsid w:val="008B3D8F"/>
    <w:rsid w:val="00917CB2"/>
    <w:rsid w:val="00A13546"/>
    <w:rsid w:val="00A54BF1"/>
    <w:rsid w:val="00AA71B2"/>
    <w:rsid w:val="00AC5B68"/>
    <w:rsid w:val="00AF5265"/>
    <w:rsid w:val="00B07FD2"/>
    <w:rsid w:val="00B114F4"/>
    <w:rsid w:val="00BA4B9A"/>
    <w:rsid w:val="00BD4233"/>
    <w:rsid w:val="00C02378"/>
    <w:rsid w:val="00CA14BF"/>
    <w:rsid w:val="00CA6736"/>
    <w:rsid w:val="00CE69E5"/>
    <w:rsid w:val="00CF48AB"/>
    <w:rsid w:val="00D56444"/>
    <w:rsid w:val="00D5769C"/>
    <w:rsid w:val="00DA26C6"/>
    <w:rsid w:val="00DC450F"/>
    <w:rsid w:val="00DF51DE"/>
    <w:rsid w:val="00E14198"/>
    <w:rsid w:val="00E44282"/>
    <w:rsid w:val="00E9120A"/>
    <w:rsid w:val="00EA1279"/>
    <w:rsid w:val="00F23836"/>
    <w:rsid w:val="00F82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4606EC-8416-4B5A-B92D-83D3B80BC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36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36E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3</TotalTime>
  <Pages>6</Pages>
  <Words>2842</Words>
  <Characters>16200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enaky</dc:creator>
  <cp:keywords/>
  <dc:description/>
  <cp:lastModifiedBy>Vanitha M.</cp:lastModifiedBy>
  <cp:revision>66</cp:revision>
  <dcterms:created xsi:type="dcterms:W3CDTF">2021-03-01T14:01:00Z</dcterms:created>
  <dcterms:modified xsi:type="dcterms:W3CDTF">2022-11-10T14:37:00Z</dcterms:modified>
</cp:coreProperties>
</file>